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C8AF5" w14:textId="77777777" w:rsidR="00AA540B" w:rsidRDefault="00990DE8">
      <w:pPr>
        <w:pStyle w:val="SupplementaryMaterial"/>
        <w:rPr>
          <w:rFonts w:ascii="Times New Roman" w:eastAsiaTheme="minorEastAsia" w:hAnsi="Times New Roman"/>
          <w:lang w:val="en-GB" w:eastAsia="nl-NL"/>
        </w:rPr>
      </w:pPr>
      <w:r>
        <w:rPr>
          <w:rFonts w:ascii="Times New Roman" w:eastAsiaTheme="minorEastAsia" w:hAnsi="Times New Roman"/>
          <w:lang w:val="en-GB" w:eastAsia="nl-NL"/>
        </w:rPr>
        <w:t>Supplementary material</w:t>
      </w:r>
    </w:p>
    <w:p w14:paraId="3E2BC07B" w14:textId="77777777" w:rsidR="00AA540B" w:rsidRDefault="00990DE8">
      <w:pPr>
        <w:spacing w:beforeLines="50" w:before="163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results</w:t>
      </w:r>
    </w:p>
    <w:p w14:paraId="2F84029B" w14:textId="77777777" w:rsidR="00AA540B" w:rsidRDefault="00990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ncentrations of </w:t>
      </w:r>
      <w:r>
        <w:rPr>
          <w:rFonts w:ascii="Times New Roman" w:hAnsi="Times New Roman" w:cs="Times New Roman"/>
          <w:iCs/>
        </w:rPr>
        <w:t>UDC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Cs/>
        </w:rPr>
        <w:t>CDC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Cs/>
        </w:rPr>
        <w:t>α-MCA, β-MCA, HCA, CA, GCDCA, TLCA, THDCA,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Cs/>
        </w:rPr>
        <w:t>6-ketoLCA</w:t>
      </w:r>
      <w:r>
        <w:rPr>
          <w:rFonts w:ascii="Times New Roman" w:hAnsi="Times New Roman" w:cs="Times New Roman"/>
        </w:rPr>
        <w:t xml:space="preserve"> were significantly positively correlated with the expression of the myofiber transformation-related genes </w:t>
      </w:r>
      <w:r>
        <w:rPr>
          <w:rFonts w:ascii="Times New Roman" w:hAnsi="Times New Roman" w:cs="Times New Roman"/>
          <w:i/>
          <w:iCs/>
        </w:rPr>
        <w:t>MYH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MYH1</w:t>
      </w:r>
      <w:r>
        <w:rPr>
          <w:rFonts w:ascii="Times New Roman" w:hAnsi="Times New Roman" w:cs="Times New Roman"/>
          <w:iCs/>
        </w:rPr>
        <w:t xml:space="preserve"> ,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>PPARGC1A</w:t>
      </w:r>
      <w:r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</w:rPr>
        <w:t xml:space="preserve">the levels of </w:t>
      </w:r>
      <w:r>
        <w:rPr>
          <w:rFonts w:ascii="Times New Roman" w:hAnsi="Times New Roman" w:cs="Times New Roman"/>
          <w:iCs/>
        </w:rPr>
        <w:t>UDCA, CDCA, α-MCA, HCA, CA, GCDCA, GLCA,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Cs/>
        </w:rPr>
        <w:t>TLCA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ere significantly positively correlated with the expression of </w:t>
      </w:r>
      <w:r>
        <w:rPr>
          <w:rFonts w:ascii="Times New Roman" w:hAnsi="Times New Roman" w:cs="Times New Roman"/>
          <w:i/>
          <w:iCs/>
        </w:rPr>
        <w:t>MYH7</w:t>
      </w:r>
      <w:r>
        <w:rPr>
          <w:rFonts w:ascii="Times New Roman" w:hAnsi="Times New Roman" w:cs="Times New Roman"/>
          <w:iCs/>
        </w:rPr>
        <w:t xml:space="preserve">; the </w:t>
      </w:r>
      <w:r>
        <w:rPr>
          <w:rFonts w:ascii="Times New Roman" w:hAnsi="Times New Roman" w:cs="Times New Roman"/>
        </w:rPr>
        <w:t>concentrations of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UDCA, α-MCA, β-MCA, HCA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Cs/>
        </w:rPr>
        <w:t>6-ketoLCA</w:t>
      </w:r>
      <w:r>
        <w:rPr>
          <w:rFonts w:ascii="Times New Roman" w:hAnsi="Times New Roman" w:cs="Times New Roman"/>
        </w:rPr>
        <w:t xml:space="preserve"> were significantly positively correlated with the expression of </w:t>
      </w:r>
      <w:r>
        <w:rPr>
          <w:rFonts w:ascii="Times New Roman" w:hAnsi="Times New Roman" w:cs="Times New Roman"/>
          <w:i/>
          <w:iCs/>
        </w:rPr>
        <w:t>SIRT1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IGF1</w:t>
      </w:r>
      <w:r>
        <w:rPr>
          <w:rFonts w:ascii="Times New Roman" w:hAnsi="Times New Roman" w:cs="Times New Roman"/>
          <w:iCs/>
        </w:rPr>
        <w:t>;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the levels of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Cs/>
        </w:rPr>
        <w:t>TCA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iCs/>
        </w:rPr>
        <w:t>3S, DCA,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Cs/>
        </w:rPr>
        <w:t>THCA</w:t>
      </w:r>
      <w:r>
        <w:rPr>
          <w:rFonts w:ascii="Times New Roman" w:hAnsi="Times New Roman" w:cs="Times New Roman"/>
        </w:rPr>
        <w:t xml:space="preserve"> were significantly positively correlated with the expression of </w:t>
      </w:r>
      <w:r>
        <w:rPr>
          <w:rFonts w:ascii="Times New Roman" w:hAnsi="Times New Roman" w:cs="Times New Roman"/>
          <w:i/>
          <w:iCs/>
        </w:rPr>
        <w:t>MSTN</w:t>
      </w:r>
      <w:r>
        <w:rPr>
          <w:rFonts w:ascii="Times New Roman" w:hAnsi="Times New Roman" w:cs="Times New Roman"/>
          <w:iCs/>
        </w:rPr>
        <w:t>;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the contents of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UDCA, α-MCA, β-MCA, HCA, GUDCA, GHDCA, GDCA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Cs/>
        </w:rPr>
        <w:t>6-ketoLCA</w:t>
      </w:r>
      <w:r>
        <w:rPr>
          <w:rFonts w:ascii="Times New Roman" w:hAnsi="Times New Roman" w:cs="Times New Roman"/>
        </w:rPr>
        <w:t xml:space="preserve"> were significantly positively correlated with the expression of </w:t>
      </w:r>
      <w:r>
        <w:rPr>
          <w:rFonts w:ascii="Times New Roman" w:hAnsi="Times New Roman" w:cs="Times New Roman"/>
          <w:i/>
          <w:iCs/>
        </w:rPr>
        <w:t>mTOR</w:t>
      </w:r>
      <w:r>
        <w:rPr>
          <w:rFonts w:ascii="Times New Roman" w:hAnsi="Times New Roman" w:cs="Times New Roman"/>
        </w:rPr>
        <w:t xml:space="preserve">. The levels of </w:t>
      </w:r>
      <w:r>
        <w:rPr>
          <w:rFonts w:ascii="Times New Roman" w:hAnsi="Times New Roman" w:cs="Times New Roman"/>
          <w:iCs/>
        </w:rPr>
        <w:t>UDCA, α-MCA, β-MCA, HCA, CA, GHCA, GHDCA, GDCA,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Cs/>
        </w:rPr>
        <w:t>6-ketoLCA</w:t>
      </w:r>
      <w:r>
        <w:rPr>
          <w:rFonts w:ascii="Times New Roman" w:hAnsi="Times New Roman" w:cs="Times New Roman"/>
        </w:rPr>
        <w:t xml:space="preserve"> were negatively correlated with the expression of </w:t>
      </w:r>
      <w:r>
        <w:rPr>
          <w:rFonts w:ascii="Times New Roman" w:hAnsi="Times New Roman" w:cs="Times New Roman"/>
          <w:i/>
          <w:iCs/>
        </w:rPr>
        <w:t>MYH4</w:t>
      </w:r>
      <w:r>
        <w:rPr>
          <w:rFonts w:ascii="Times New Roman" w:hAnsi="Times New Roman" w:cs="Times New Roman"/>
        </w:rPr>
        <w:t>; the concentrations of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DCA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Cs/>
        </w:rPr>
        <w:t>DHLCA</w:t>
      </w:r>
      <w:r>
        <w:rPr>
          <w:rFonts w:ascii="Times New Roman" w:hAnsi="Times New Roman" w:cs="Times New Roman"/>
        </w:rPr>
        <w:t xml:space="preserve"> were significantly negatively correlated with the expression of </w:t>
      </w:r>
      <w:r>
        <w:rPr>
          <w:rFonts w:ascii="Times New Roman" w:hAnsi="Times New Roman" w:cs="Times New Roman"/>
          <w:i/>
          <w:iCs/>
        </w:rPr>
        <w:t>MYH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MYH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PARGC1A</w:t>
      </w:r>
      <w:r>
        <w:rPr>
          <w:rFonts w:ascii="Times New Roman" w:hAnsi="Times New Roman" w:cs="Times New Roman"/>
          <w:iCs/>
        </w:rPr>
        <w:t>, and</w:t>
      </w:r>
      <w:r>
        <w:rPr>
          <w:rFonts w:ascii="Times New Roman" w:hAnsi="Times New Roman" w:cs="Times New Roman"/>
          <w:i/>
          <w:iCs/>
        </w:rPr>
        <w:t xml:space="preserve"> SIRT1</w:t>
      </w:r>
      <w:r>
        <w:rPr>
          <w:rFonts w:ascii="Times New Roman" w:hAnsi="Times New Roman" w:cs="Times New Roman"/>
          <w:iCs/>
        </w:rPr>
        <w:t>;</w:t>
      </w:r>
      <w:r>
        <w:rPr>
          <w:rFonts w:ascii="Times New Roman" w:hAnsi="Times New Roman" w:cs="Times New Roman"/>
        </w:rPr>
        <w:t xml:space="preserve"> the levels of </w:t>
      </w:r>
      <w:r>
        <w:rPr>
          <w:rFonts w:ascii="Times New Roman" w:hAnsi="Times New Roman" w:cs="Times New Roman"/>
          <w:iCs/>
        </w:rPr>
        <w:t xml:space="preserve">CDCA, α-MCA, GCDCA, </w:t>
      </w:r>
      <w:proofErr w:type="spellStart"/>
      <w:r>
        <w:rPr>
          <w:rFonts w:ascii="Times New Roman" w:hAnsi="Times New Roman" w:cs="Times New Roman"/>
          <w:iCs/>
        </w:rPr>
        <w:t>isoHDCA</w:t>
      </w:r>
      <w:proofErr w:type="spellEnd"/>
      <w:r>
        <w:rPr>
          <w:rFonts w:ascii="Times New Roman" w:hAnsi="Times New Roman" w:cs="Times New Roman"/>
          <w:iCs/>
        </w:rPr>
        <w:t>, HDCA, GLCA, GUDCA,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  <w:iCs/>
        </w:rPr>
        <w:t xml:space="preserve"> GHDCA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were significantly negatively correlated with the expression of</w:t>
      </w:r>
      <w:r>
        <w:rPr>
          <w:rFonts w:ascii="Times New Roman" w:hAnsi="Times New Roman" w:cs="Times New Roman"/>
          <w:i/>
          <w:iCs/>
        </w:rPr>
        <w:t xml:space="preserve"> MYOG</w:t>
      </w:r>
      <w:r>
        <w:rPr>
          <w:rFonts w:ascii="Times New Roman" w:hAnsi="Times New Roman" w:cs="Times New Roman"/>
          <w:iCs/>
        </w:rPr>
        <w:t>;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Cs/>
        </w:rPr>
        <w:t>the concentration of DCA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was significantly negatively correlated with the expression of</w:t>
      </w:r>
      <w:r>
        <w:rPr>
          <w:rFonts w:ascii="Times New Roman" w:hAnsi="Times New Roman" w:cs="Times New Roman"/>
          <w:i/>
          <w:iCs/>
        </w:rPr>
        <w:t xml:space="preserve"> IGF1,AKT</w:t>
      </w:r>
      <w:r>
        <w:rPr>
          <w:rFonts w:ascii="Times New Roman" w:hAnsi="Times New Roman" w:cs="Times New Roman"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i/>
          <w:iCs/>
        </w:rPr>
        <w:t xml:space="preserve"> mTOR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, Figure S3A)</w:t>
      </w:r>
      <w:r>
        <w:rPr>
          <w:rFonts w:ascii="Times New Roman" w:hAnsi="Times New Roman" w:cs="Times New Roman"/>
          <w:i/>
          <w:iCs/>
        </w:rPr>
        <w:t>.</w:t>
      </w:r>
    </w:p>
    <w:p w14:paraId="7664B891" w14:textId="77777777" w:rsidR="00AA540B" w:rsidRDefault="00990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ssociation between fecal BAs and the expression of genes related to lipid metabolism in backfat tissue showed that the abundances of </w:t>
      </w:r>
      <w:r>
        <w:rPr>
          <w:rFonts w:ascii="Times New Roman" w:hAnsi="Times New Roman" w:cs="Times New Roman"/>
          <w:iCs/>
        </w:rPr>
        <w:t xml:space="preserve">UDCA, CDCA, </w:t>
      </w:r>
      <w:bookmarkStart w:id="0" w:name="_Hlk157579294"/>
      <w:r>
        <w:rPr>
          <w:rFonts w:ascii="Times New Roman" w:hAnsi="Times New Roman" w:cs="Times New Roman"/>
          <w:iCs/>
        </w:rPr>
        <w:t>α-MCA, β-MCA, HCA, CA</w:t>
      </w:r>
      <w:bookmarkEnd w:id="0"/>
      <w:r>
        <w:rPr>
          <w:rFonts w:ascii="Times New Roman" w:hAnsi="Times New Roman" w:cs="Times New Roman"/>
          <w:iCs/>
        </w:rPr>
        <w:t xml:space="preserve">, GCDCA, THDCA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Cs/>
        </w:rPr>
        <w:t>6-ketoLCA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ere significantly negatively correlated with the mRNA levels of </w:t>
      </w:r>
      <w:r>
        <w:rPr>
          <w:rFonts w:ascii="Times New Roman" w:hAnsi="Times New Roman" w:cs="Times New Roman"/>
          <w:i/>
        </w:rPr>
        <w:t>LP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SREBF1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  <w:i/>
          <w:iCs/>
        </w:rPr>
        <w:t xml:space="preserve">PPARG, </w:t>
      </w:r>
      <w:r>
        <w:rPr>
          <w:rFonts w:ascii="Times New Roman" w:hAnsi="Times New Roman" w:cs="Times New Roman"/>
          <w:iCs/>
        </w:rPr>
        <w:t xml:space="preserve">which was </w:t>
      </w:r>
      <w:r>
        <w:rPr>
          <w:rFonts w:ascii="Times New Roman" w:hAnsi="Times New Roman" w:cs="Times New Roman"/>
        </w:rPr>
        <w:t xml:space="preserve">positively correlated with the levels of </w:t>
      </w:r>
      <w:r>
        <w:rPr>
          <w:rFonts w:ascii="Times New Roman" w:hAnsi="Times New Roman" w:cs="Times New Roman"/>
          <w:iCs/>
        </w:rPr>
        <w:t>DCA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Cs/>
        </w:rPr>
        <w:t>TCA-3S;</w:t>
      </w:r>
      <w:r>
        <w:rPr>
          <w:rFonts w:ascii="Times New Roman" w:hAnsi="Times New Roman" w:cs="Times New Roman"/>
        </w:rPr>
        <w:t xml:space="preserve"> The concentrations of </w:t>
      </w:r>
      <w:r>
        <w:rPr>
          <w:rFonts w:ascii="Times New Roman" w:hAnsi="Times New Roman" w:cs="Times New Roman"/>
          <w:iCs/>
        </w:rPr>
        <w:t>β-MCA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Cs/>
        </w:rPr>
        <w:t xml:space="preserve"> HCA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Cs/>
        </w:rPr>
        <w:t xml:space="preserve"> </w:t>
      </w:r>
      <w:proofErr w:type="spellStart"/>
      <w:r>
        <w:rPr>
          <w:rFonts w:ascii="Times New Roman" w:hAnsi="Times New Roman" w:cs="Times New Roman"/>
          <w:iCs/>
        </w:rPr>
        <w:t>isoHDCA</w:t>
      </w:r>
      <w:proofErr w:type="spellEnd"/>
      <w:r>
        <w:rPr>
          <w:rFonts w:ascii="Times New Roman" w:hAnsi="Times New Roman" w:cs="Times New Roman"/>
          <w:iCs/>
        </w:rPr>
        <w:t>,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Cs/>
        </w:rPr>
        <w:t>6-ketoLCA</w:t>
      </w:r>
      <w:r>
        <w:rPr>
          <w:rFonts w:ascii="Times New Roman" w:hAnsi="Times New Roman" w:cs="Times New Roman"/>
        </w:rPr>
        <w:t xml:space="preserve"> were significantly negatively correlated with the mRNA abundance of </w:t>
      </w:r>
      <w:r>
        <w:rPr>
          <w:rFonts w:ascii="Times New Roman" w:hAnsi="Times New Roman" w:cs="Times New Roman"/>
          <w:i/>
          <w:iCs/>
        </w:rPr>
        <w:t>ACACA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the levels of </w:t>
      </w:r>
      <w:r>
        <w:rPr>
          <w:rFonts w:ascii="Times New Roman" w:hAnsi="Times New Roman" w:cs="Times New Roman"/>
          <w:iCs/>
        </w:rPr>
        <w:t xml:space="preserve">β-MCA, β-DCA,GHDCA, GDCA, THDC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iCs/>
        </w:rPr>
        <w:t xml:space="preserve"> TDCA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ere significantly negatively correlated with the mRNA expression of </w:t>
      </w:r>
      <w:r>
        <w:rPr>
          <w:rFonts w:ascii="Times New Roman" w:hAnsi="Times New Roman" w:cs="Times New Roman"/>
          <w:i/>
          <w:iCs/>
        </w:rPr>
        <w:t>CPT1B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, Figure S3B).</w:t>
      </w:r>
      <w:r>
        <w:rPr>
          <w:rFonts w:ascii="Times New Roman" w:hAnsi="Times New Roman" w:cs="Times New Roman"/>
        </w:rPr>
        <w:br w:type="page"/>
      </w:r>
    </w:p>
    <w:p w14:paraId="11097EBA" w14:textId="77777777" w:rsidR="00AA540B" w:rsidRDefault="00990DE8">
      <w:pPr>
        <w:spacing w:beforeLines="50" w:before="163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>Supplementary tables</w:t>
      </w:r>
    </w:p>
    <w:p w14:paraId="344F565A" w14:textId="77777777" w:rsidR="00AA540B" w:rsidRDefault="00990DE8">
      <w:pPr>
        <w:spacing w:beforeLines="50" w:before="16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>
        <w:rPr>
          <w:rFonts w:ascii="Times New Roman" w:hAnsi="Times New Roman" w:cs="Times New Roman"/>
        </w:rPr>
        <w:t>Composition and nutrient levels of the diet</w:t>
      </w:r>
    </w:p>
    <w:tbl>
      <w:tblPr>
        <w:tblW w:w="8523" w:type="dxa"/>
        <w:tblLook w:val="04A0" w:firstRow="1" w:lastRow="0" w:firstColumn="1" w:lastColumn="0" w:noHBand="0" w:noVBand="1"/>
      </w:tblPr>
      <w:tblGrid>
        <w:gridCol w:w="4406"/>
        <w:gridCol w:w="4117"/>
      </w:tblGrid>
      <w:tr w:rsidR="00AA540B" w14:paraId="57741189" w14:textId="77777777">
        <w:trPr>
          <w:trHeight w:val="295"/>
        </w:trPr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077A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tems</w:t>
            </w:r>
          </w:p>
        </w:tc>
        <w:tc>
          <w:tcPr>
            <w:tcW w:w="4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C6F3C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Diet composition</w:t>
            </w:r>
          </w:p>
        </w:tc>
      </w:tr>
      <w:tr w:rsidR="00AA540B" w14:paraId="73FCCC7B" w14:textId="77777777">
        <w:trPr>
          <w:trHeight w:val="275"/>
        </w:trPr>
        <w:tc>
          <w:tcPr>
            <w:tcW w:w="8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8C3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ngredients</w:t>
            </w:r>
          </w:p>
        </w:tc>
      </w:tr>
      <w:tr w:rsidR="00AA540B" w14:paraId="4332741F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74DB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orn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DE3D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75.55</w:t>
            </w:r>
          </w:p>
        </w:tc>
      </w:tr>
      <w:tr w:rsidR="00AA540B" w14:paraId="26CE3E09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9851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oybean meal (43% CP)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00BE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1.75</w:t>
            </w:r>
          </w:p>
        </w:tc>
      </w:tr>
      <w:tr w:rsidR="00AA540B" w14:paraId="7B71E7CC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A96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oybean oil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03F1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55</w:t>
            </w:r>
          </w:p>
        </w:tc>
      </w:tr>
      <w:tr w:rsidR="00AA540B" w14:paraId="448F2B00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869A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imestone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A7C6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00</w:t>
            </w:r>
          </w:p>
        </w:tc>
      </w:tr>
      <w:tr w:rsidR="00AA540B" w14:paraId="7B7DF7D5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713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aHPO</w:t>
            </w:r>
            <w:r>
              <w:rPr>
                <w:rFonts w:ascii="Times New Roman" w:eastAsia="DengXian" w:hAnsi="Times New Roman" w:cs="Times New Roman"/>
                <w:vertAlign w:val="subscript"/>
              </w:rPr>
              <w:t>4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6EF7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80</w:t>
            </w:r>
          </w:p>
        </w:tc>
      </w:tr>
      <w:tr w:rsidR="00AA540B" w14:paraId="70D35959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9B3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remix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1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8788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35</w:t>
            </w:r>
          </w:p>
        </w:tc>
      </w:tr>
      <w:tr w:rsidR="00AA540B" w14:paraId="3C22967B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AF94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otal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B188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00.00</w:t>
            </w:r>
          </w:p>
        </w:tc>
      </w:tr>
      <w:tr w:rsidR="00AA540B" w14:paraId="45CBA091" w14:textId="77777777">
        <w:trPr>
          <w:trHeight w:val="275"/>
        </w:trPr>
        <w:tc>
          <w:tcPr>
            <w:tcW w:w="8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D1FD" w14:textId="77777777" w:rsidR="00AA540B" w:rsidRDefault="00990DE8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utrient levels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2</w:t>
            </w:r>
          </w:p>
        </w:tc>
      </w:tr>
      <w:tr w:rsidR="00AA540B" w14:paraId="3B1A038E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A35C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ross energy /(MJ/kg)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BB3E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.13</w:t>
            </w:r>
          </w:p>
        </w:tc>
      </w:tr>
      <w:tr w:rsidR="00AA540B" w14:paraId="769129C8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23B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Dry matter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22F6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6.81</w:t>
            </w:r>
          </w:p>
        </w:tc>
      </w:tr>
      <w:tr w:rsidR="00AA540B" w14:paraId="60EF7BE2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C58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rude protein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DCC7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4.84</w:t>
            </w:r>
          </w:p>
        </w:tc>
      </w:tr>
      <w:tr w:rsidR="00AA540B" w14:paraId="0A59A7D3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72C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Ether extract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28CB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.02</w:t>
            </w:r>
          </w:p>
        </w:tc>
      </w:tr>
      <w:tr w:rsidR="00AA540B" w14:paraId="2EEF8956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065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rude ash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3CC0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.16</w:t>
            </w:r>
          </w:p>
        </w:tc>
      </w:tr>
      <w:tr w:rsidR="00AA540B" w14:paraId="2BB5AE0D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7E30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otal dietary fiber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B807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2.90</w:t>
            </w:r>
          </w:p>
        </w:tc>
      </w:tr>
      <w:tr w:rsidR="00AA540B" w14:paraId="61403762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E37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oluble dietary fiber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35A7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62</w:t>
            </w:r>
          </w:p>
        </w:tc>
      </w:tr>
      <w:tr w:rsidR="00AA540B" w14:paraId="4FCCEE6C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A42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nsoluble dietary fiber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9E04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1.28</w:t>
            </w:r>
          </w:p>
        </w:tc>
      </w:tr>
      <w:tr w:rsidR="00AA540B" w14:paraId="2DD16B3F" w14:textId="77777777">
        <w:trPr>
          <w:trHeight w:val="27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37F74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Water binding capacity/(g/g)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D2CED" w14:textId="77777777" w:rsidR="00AA540B" w:rsidRDefault="00990DE8">
            <w:pPr>
              <w:pStyle w:val="ListParagraph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2.25</w:t>
            </w:r>
          </w:p>
        </w:tc>
      </w:tr>
    </w:tbl>
    <w:p w14:paraId="560C1FFC" w14:textId="77777777" w:rsidR="00AA540B" w:rsidRDefault="00990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The premix provided the following per kg of diets0mg: VA 5512 IU, VD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2200 IU, VE 30 IU, VK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2.2 mg, VB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1.5 mg, VB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 xml:space="preserve"> 3.0 mg, VB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 3.0 mg, VB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 xml:space="preserve"> 27.6μg, pantothenic acid 14.0mg, nicotinic acid 30.0 mg, choline 400.0 mg, folic acid 0.7 mg, biotin 44.0μg, Mn 40.0 mg, Fe 75.0 mg, Zn 75.0 mg, Cu 20.0 mg, I 0.3 mg, Se 0.</w:t>
      </w:r>
    </w:p>
    <w:p w14:paraId="2A33E70E" w14:textId="77777777" w:rsidR="00AA540B" w:rsidRDefault="00990DE8">
      <w:pPr>
        <w:spacing w:afterLines="50" w:after="16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Nutrient levels were all measured values.</w:t>
      </w:r>
      <w:r>
        <w:rPr>
          <w:rFonts w:ascii="Times New Roman" w:hAnsi="Times New Roman" w:cs="Times New Roman"/>
        </w:rPr>
        <w:br w:type="page"/>
      </w:r>
    </w:p>
    <w:p w14:paraId="2433DC21" w14:textId="77777777" w:rsidR="00AA540B" w:rsidRDefault="00990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 </w:t>
      </w:r>
      <w:r>
        <w:rPr>
          <w:rFonts w:ascii="Times New Roman" w:hAnsi="Times New Roman" w:cs="Times New Roman"/>
        </w:rPr>
        <w:t>Sequences of primers used for quantitative RT-PCR detection</w:t>
      </w:r>
    </w:p>
    <w:tbl>
      <w:tblPr>
        <w:tblW w:w="10446" w:type="dxa"/>
        <w:jc w:val="center"/>
        <w:tblLook w:val="04A0" w:firstRow="1" w:lastRow="0" w:firstColumn="1" w:lastColumn="0" w:noHBand="0" w:noVBand="1"/>
      </w:tblPr>
      <w:tblGrid>
        <w:gridCol w:w="1524"/>
        <w:gridCol w:w="2125"/>
        <w:gridCol w:w="5707"/>
        <w:gridCol w:w="1090"/>
      </w:tblGrid>
      <w:tr w:rsidR="00AA540B" w14:paraId="2123796C" w14:textId="77777777">
        <w:trPr>
          <w:trHeight w:val="288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A1D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enes symbol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D794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ccession no.</w:t>
            </w:r>
          </w:p>
        </w:tc>
        <w:tc>
          <w:tcPr>
            <w:tcW w:w="5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13470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ucleotide sequence of primers (5′–3′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8746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roduct length</w:t>
            </w:r>
          </w:p>
        </w:tc>
      </w:tr>
      <w:tr w:rsidR="00AA540B" w14:paraId="3A9D5CF9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FAC6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ACTB</w:t>
            </w:r>
          </w:p>
        </w:tc>
        <w:tc>
          <w:tcPr>
            <w:tcW w:w="21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7644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M_021086047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DD9A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F: TCTGGCACCACACCTTCT 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410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14</w:t>
            </w:r>
          </w:p>
        </w:tc>
      </w:tr>
      <w:tr w:rsidR="00AA540B" w14:paraId="0760870A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4A0B6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6414E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295A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TGATCTGGGTCATCTTCTCAC</w:t>
            </w:r>
          </w:p>
        </w:tc>
        <w:tc>
          <w:tcPr>
            <w:tcW w:w="10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31744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43768C9B" w14:textId="77777777">
        <w:trPr>
          <w:trHeight w:val="29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3D83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MYH7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8AE1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213855.2 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ADBC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AAGACCCGCTCAACGAGACAGTGG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D08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21</w:t>
            </w:r>
          </w:p>
        </w:tc>
      </w:tr>
      <w:tr w:rsidR="00AA540B" w14:paraId="4577E48B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EDAD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D7BF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825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GCCTTGCCTTTGCCCTTCTCAACA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45A7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7E02CB8A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9046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MYH2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96D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214136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500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TCATCAGTGCCAACCCGCTG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3CF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20</w:t>
            </w:r>
          </w:p>
        </w:tc>
      </w:tr>
      <w:tr w:rsidR="00AA540B" w14:paraId="0A909919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6338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3F5F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0C2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AAGCCAGTTTTCCTGTAGTGCCAAA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42E9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4632F37D" w14:textId="77777777">
        <w:trPr>
          <w:trHeight w:val="29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0D40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MYH4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40CC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001123141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7ED8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TTGAGGAGTTAAAGAGGCAGCTAGAAGAGG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E8C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6</w:t>
            </w:r>
          </w:p>
        </w:tc>
      </w:tr>
      <w:tr w:rsidR="00AA540B" w14:paraId="5E3CE7E9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EC49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793F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3FBA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TCGCTGTTGGCCTTGGACATTGC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943D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36D4A52F" w14:textId="77777777">
        <w:trPr>
          <w:trHeight w:val="29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CA4E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MYH1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0B6B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001104951.2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F616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TGGAGGCCAGGGTACGTGAA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B19C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34</w:t>
            </w:r>
          </w:p>
        </w:tc>
      </w:tr>
      <w:tr w:rsidR="00AA540B" w14:paraId="0FDB1C3C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CB0D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7670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4974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CTTGCGGTCTTCCTCAGTTTGG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CBC6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54A5E700" w14:textId="77777777">
        <w:trPr>
          <w:trHeight w:val="29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F134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PPARGC1A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35B3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M_021100444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FDC0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AGACCTGACACAACACGGACAGA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93E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47</w:t>
            </w:r>
          </w:p>
        </w:tc>
      </w:tr>
      <w:tr w:rsidR="00AA540B" w14:paraId="3E94D035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BBEB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2D2B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9BC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TTCAAGAGCAGCAAAAGCATCACAGG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A38B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09B423E6" w14:textId="77777777">
        <w:trPr>
          <w:trHeight w:val="29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4A62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SIRT1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763B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001145750.2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8D2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GAGAAGGAAACAATGGGCCG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C5B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55</w:t>
            </w:r>
          </w:p>
        </w:tc>
      </w:tr>
      <w:tr w:rsidR="00AA540B" w14:paraId="1EF59E4E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F24A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E284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AF6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ACCAAACAGAAGGTTATCTCGG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E1C2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75590C06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E41C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MYOD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F4D8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002478.5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C0D0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TCCGACGGCATGATGGATTA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A3D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1</w:t>
            </w:r>
          </w:p>
        </w:tc>
      </w:tr>
      <w:tr w:rsidR="00AA540B" w14:paraId="1DE27434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46BA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33D9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E36C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GAGATGCTCTCCACGATGC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8D0A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660F0312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B1E2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MYOG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DE0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002479.6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8658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TCAGCTCCCTCAACCAGGAG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ADD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3</w:t>
            </w:r>
          </w:p>
        </w:tc>
      </w:tr>
      <w:tr w:rsidR="00AA540B" w14:paraId="00D156EC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ADF1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DFAD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C39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GCTGTGAGCAGATGATCCCC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6116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0469E51C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4B9C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MSTN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A27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005259.3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CD0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GCCTGGAAACAGCTCCTAAC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9A1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58</w:t>
            </w:r>
          </w:p>
        </w:tc>
      </w:tr>
      <w:tr w:rsidR="00AA540B" w14:paraId="2E6E6168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0F9A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7C21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017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CGTTTCCGTCGTAGCGTGA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E9DC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1A8B7F12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AD5E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IGF1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E023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M_054371953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9B9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TCTTCTACTTGGCCCTGTGC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F4D0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41</w:t>
            </w:r>
          </w:p>
        </w:tc>
      </w:tr>
      <w:tr w:rsidR="00AA540B" w14:paraId="025FC33A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8F28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E585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000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ACCCTGTGGGCTTGTTGAA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B94E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41FE170C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2C0A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AKT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364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M_054375558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216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GCTCTGAGGATGCCAAGGAG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63A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91</w:t>
            </w:r>
          </w:p>
        </w:tc>
      </w:tr>
      <w:tr w:rsidR="00AA540B" w14:paraId="2EB99105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FA3B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7F3A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AD1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CTCCATGCTGTCGTCTTGG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F6BC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2BD9991B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3713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mTOR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879A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M_054335746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058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AGGCGTCTCGCTTGTACTTC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B2B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32</w:t>
            </w:r>
          </w:p>
        </w:tc>
      </w:tr>
      <w:tr w:rsidR="00AA540B" w14:paraId="7B5F71D2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61FF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4E87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512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CTCGACCGTATGCCTGGTTA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3E21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4CA84F86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6C78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ACACA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EFB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M_054315912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1B3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TGTCCACTCAAGCATACCTCCCA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0D3B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36</w:t>
            </w:r>
          </w:p>
        </w:tc>
      </w:tr>
      <w:tr w:rsidR="00AA540B" w14:paraId="0E4A7237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9F45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00DE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269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GCTACCATGCCAATCTCATTTCCTCC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E51E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238C345B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51F0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FASN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599A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M_054315477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34A0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GCCGAGTACAGCGTCAACAACC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A32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73</w:t>
            </w:r>
          </w:p>
        </w:tc>
      </w:tr>
      <w:tr w:rsidR="00AA540B" w14:paraId="4831046D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5B34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B30F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FFC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TGGTCCTTCTTCATCAGCGGGA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00AF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493480ED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B50C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CPT1B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52F8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0002478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C41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AGTCATGGTGGGCGACTAACTATGTG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8C70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8</w:t>
            </w:r>
          </w:p>
        </w:tc>
      </w:tr>
      <w:tr w:rsidR="00AA540B" w14:paraId="71B102E1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CE93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CC5F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32C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ATCATGGCGTGGACAGCGTTC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B798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1080C2D0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6893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LPL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AC8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000237.3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FB81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AACGTCATTGTGGTGGACTGGCT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67B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5</w:t>
            </w:r>
          </w:p>
        </w:tc>
      </w:tr>
      <w:tr w:rsidR="00AA540B" w14:paraId="038D4682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506C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152D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464C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TCCAAGGCTGTATCCCAGGAGGTG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C179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7625FE4F" w14:textId="77777777">
        <w:trPr>
          <w:trHeight w:val="29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8CF7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CD36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D23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M_021102279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9D2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CTGTGGACTCATTGCTGGTGCTG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208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79</w:t>
            </w:r>
          </w:p>
        </w:tc>
      </w:tr>
      <w:tr w:rsidR="00AA540B" w14:paraId="70CCE2B0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1509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C951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1A7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AAAACTGTCTGTAAACTTCCGTGCC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32C1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3A03C18D" w14:textId="77777777">
        <w:trPr>
          <w:trHeight w:val="29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6C33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PNPLA2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E0E1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001098605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F76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CCTGCCTCTCTACGAACTCAAGAGC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C25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32</w:t>
            </w:r>
          </w:p>
        </w:tc>
      </w:tr>
      <w:tr w:rsidR="00AA540B" w14:paraId="56425A8C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034F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B34F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ADB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AGGCTGAACTGGATGCTGGTG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6BC0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676054CC" w14:textId="77777777">
        <w:trPr>
          <w:trHeight w:val="27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96BC" w14:textId="77777777" w:rsidR="00AA540B" w:rsidRDefault="00990DE8" w:rsidP="001B73C8">
            <w:pPr>
              <w:rPr>
                <w:rFonts w:ascii="Times New Roman" w:eastAsia="DengXian" w:hAnsi="Times New Roman" w:cs="Times New Roman"/>
                <w:i/>
              </w:rPr>
            </w:pPr>
            <w:r w:rsidRPr="001B73C8">
              <w:rPr>
                <w:rFonts w:ascii="Times New Roman" w:eastAsia="DengXian" w:hAnsi="Times New Roman" w:cs="Times New Roman"/>
                <w:i/>
                <w:color w:val="FF0000"/>
              </w:rPr>
              <w:lastRenderedPageBreak/>
              <w:t>SREB</w:t>
            </w:r>
            <w:r w:rsidR="001B73C8" w:rsidRPr="001B73C8">
              <w:rPr>
                <w:rFonts w:ascii="Times New Roman" w:eastAsia="DengXian" w:hAnsi="Times New Roman" w:cs="Times New Roman"/>
                <w:i/>
                <w:color w:val="FF0000"/>
              </w:rPr>
              <w:t>P</w:t>
            </w:r>
            <w:r w:rsidRPr="001B73C8">
              <w:rPr>
                <w:rFonts w:ascii="Times New Roman" w:eastAsia="DengXian" w:hAnsi="Times New Roman" w:cs="Times New Roman"/>
                <w:i/>
                <w:color w:val="FF0000"/>
              </w:rPr>
              <w:t>1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7706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M_214157.1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FB0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CGCAAGACGGCGGATTTA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C07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18</w:t>
            </w:r>
          </w:p>
        </w:tc>
      </w:tr>
      <w:tr w:rsidR="00AA540B" w14:paraId="3D86B9B5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0AB2" w14:textId="77777777" w:rsidR="00AA540B" w:rsidRDefault="00AA540B">
            <w:pPr>
              <w:rPr>
                <w:rFonts w:ascii="Times New Roman" w:eastAsia="DengXian" w:hAnsi="Times New Roman" w:cs="Times New Roman"/>
                <w:i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40C7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04B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GCGACGGTGCCTCTGGTAG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7B9A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AA540B" w14:paraId="603402DD" w14:textId="77777777">
        <w:trPr>
          <w:trHeight w:val="298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F2AC5" w14:textId="77777777" w:rsidR="00AA540B" w:rsidRDefault="00990DE8">
            <w:pPr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  <w:i/>
              </w:rPr>
              <w:t>PPARG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68B57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XM_005669788.3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41D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: TCCAGCATTTCCACTCCACAC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76CA1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27</w:t>
            </w:r>
          </w:p>
        </w:tc>
      </w:tr>
      <w:tr w:rsidR="00AA540B" w14:paraId="0C804593" w14:textId="77777777">
        <w:trPr>
          <w:trHeight w:val="278"/>
          <w:jc w:val="center"/>
        </w:trPr>
        <w:tc>
          <w:tcPr>
            <w:tcW w:w="1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5EB3B3" w14:textId="77777777" w:rsidR="00AA540B" w:rsidRDefault="00AA540B">
            <w:pPr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20A495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6B7B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: GGGACACAGGCTCCACTTTG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D24A7C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</w:tr>
    </w:tbl>
    <w:p w14:paraId="2FF9D9AB" w14:textId="77777777" w:rsidR="00AA540B" w:rsidRDefault="00990DE8">
      <w:pPr>
        <w:spacing w:beforeLines="50" w:before="16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20309E" w14:textId="77777777" w:rsidR="00AA540B" w:rsidRDefault="00990DE8">
      <w:pPr>
        <w:spacing w:beforeLines="50" w:before="16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3 </w:t>
      </w:r>
      <w:r>
        <w:rPr>
          <w:rFonts w:ascii="Times New Roman" w:hAnsi="Times New Roman" w:cs="Times New Roman"/>
        </w:rPr>
        <w:t xml:space="preserve">The dominant </w:t>
      </w:r>
      <w:bookmarkStart w:id="1" w:name="OLE_LINK1"/>
      <w:r>
        <w:rPr>
          <w:rFonts w:ascii="Times New Roman" w:hAnsi="Times New Roman" w:cs="Times New Roman"/>
        </w:rPr>
        <w:t>phyla</w:t>
      </w:r>
      <w:bookmarkEnd w:id="1"/>
      <w:r>
        <w:rPr>
          <w:rFonts w:ascii="Times New Roman" w:hAnsi="Times New Roman" w:cs="Times New Roman"/>
        </w:rPr>
        <w:t xml:space="preserve"> (average abundance &gt; 0.5%) in M2 and M4 pigs</w:t>
      </w:r>
    </w:p>
    <w:tbl>
      <w:tblPr>
        <w:tblW w:w="8377" w:type="dxa"/>
        <w:jc w:val="center"/>
        <w:tblLook w:val="04A0" w:firstRow="1" w:lastRow="0" w:firstColumn="1" w:lastColumn="0" w:noHBand="0" w:noVBand="1"/>
      </w:tblPr>
      <w:tblGrid>
        <w:gridCol w:w="1977"/>
        <w:gridCol w:w="2828"/>
        <w:gridCol w:w="3572"/>
      </w:tblGrid>
      <w:tr w:rsidR="00AA540B" w14:paraId="76C50716" w14:textId="77777777">
        <w:trPr>
          <w:trHeight w:val="449"/>
          <w:jc w:val="center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5D96B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reatment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2A44D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hylum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144A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verage abundance</w:t>
            </w:r>
          </w:p>
        </w:tc>
      </w:tr>
      <w:tr w:rsidR="00AA540B" w14:paraId="64D3BAC6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DDA3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M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9FCA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Firmicutes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DFAE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66.15%</w:t>
            </w:r>
          </w:p>
        </w:tc>
      </w:tr>
      <w:tr w:rsidR="00AA540B" w14:paraId="766FA639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3059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9349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Bacteroidota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1FE7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3.43%</w:t>
            </w:r>
          </w:p>
        </w:tc>
      </w:tr>
      <w:tr w:rsidR="00AA540B" w14:paraId="16C951FB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D996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1326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Proteobacteri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99D4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26%</w:t>
            </w:r>
          </w:p>
        </w:tc>
      </w:tr>
      <w:tr w:rsidR="00AA540B" w14:paraId="0B334409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B651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1ABD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Spirochaetota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B248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1.03%</w:t>
            </w:r>
          </w:p>
        </w:tc>
      </w:tr>
      <w:tr w:rsidR="00AA540B" w14:paraId="1F68B0CF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5B282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09A1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Desulfobacterota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4E9D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91%</w:t>
            </w:r>
          </w:p>
        </w:tc>
      </w:tr>
      <w:tr w:rsidR="00AA540B" w14:paraId="198196B0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AB87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M4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019B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Firmicutes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6D8C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2.32%</w:t>
            </w:r>
          </w:p>
        </w:tc>
      </w:tr>
      <w:tr w:rsidR="00AA540B" w14:paraId="0E46B216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971C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D759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Bacteroidota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6ACB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7.78%</w:t>
            </w:r>
          </w:p>
        </w:tc>
      </w:tr>
      <w:tr w:rsidR="00AA540B" w14:paraId="21D92743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9C48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4908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Proteobacteri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6756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.25%</w:t>
            </w:r>
          </w:p>
        </w:tc>
      </w:tr>
      <w:tr w:rsidR="00AA540B" w14:paraId="52796808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F7BA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71DC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Spirochaetota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F637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62%</w:t>
            </w:r>
          </w:p>
        </w:tc>
      </w:tr>
      <w:tr w:rsidR="00AA540B" w14:paraId="638A3140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8E2C2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FFCE1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Desulfobacterota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4F364" w14:textId="77777777" w:rsidR="00AA540B" w:rsidRDefault="00990DE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75%</w:t>
            </w:r>
          </w:p>
        </w:tc>
      </w:tr>
    </w:tbl>
    <w:p w14:paraId="479040A3" w14:textId="77777777" w:rsidR="00AA540B" w:rsidRDefault="00990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2, pigs were given two meals per day; M4, pigs were given four meals per day.</w:t>
      </w:r>
      <w:r>
        <w:rPr>
          <w:rFonts w:ascii="Times New Roman" w:hAnsi="Times New Roman" w:cs="Times New Roman"/>
        </w:rPr>
        <w:br w:type="page"/>
      </w:r>
    </w:p>
    <w:p w14:paraId="040C85A2" w14:textId="77777777" w:rsidR="00AA540B" w:rsidRDefault="00990DE8">
      <w:pPr>
        <w:spacing w:beforeLines="50" w:before="16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4 </w:t>
      </w:r>
      <w:r>
        <w:rPr>
          <w:rFonts w:ascii="Times New Roman" w:hAnsi="Times New Roman" w:cs="Times New Roman"/>
        </w:rPr>
        <w:t>The dominant genera (average abundance &gt; 1.0%) in M2 and M4 pigs</w:t>
      </w:r>
    </w:p>
    <w:tbl>
      <w:tblPr>
        <w:tblW w:w="8322" w:type="dxa"/>
        <w:jc w:val="center"/>
        <w:tblLook w:val="04A0" w:firstRow="1" w:lastRow="0" w:firstColumn="1" w:lastColumn="0" w:noHBand="0" w:noVBand="1"/>
      </w:tblPr>
      <w:tblGrid>
        <w:gridCol w:w="1320"/>
        <w:gridCol w:w="4229"/>
        <w:gridCol w:w="2773"/>
      </w:tblGrid>
      <w:tr w:rsidR="00AA540B" w14:paraId="33BAF6DC" w14:textId="77777777">
        <w:trPr>
          <w:trHeight w:val="469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5836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reatment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10F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Genus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DB2B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verage abundance</w:t>
            </w:r>
          </w:p>
        </w:tc>
      </w:tr>
      <w:tr w:rsidR="00AA540B" w14:paraId="7A3D9C5C" w14:textId="77777777">
        <w:trPr>
          <w:trHeight w:val="194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21A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M2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B5D2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Treponema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408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1.02%</w:t>
            </w:r>
          </w:p>
        </w:tc>
      </w:tr>
      <w:tr w:rsidR="00AA540B" w14:paraId="0A301F3B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7866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A803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Streptococcu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5573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6.77%</w:t>
            </w:r>
          </w:p>
        </w:tc>
      </w:tr>
      <w:tr w:rsidR="00AA540B" w14:paraId="3C4A81E4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D70C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E58A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Muribaculaceae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B47B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5.75%</w:t>
            </w:r>
          </w:p>
        </w:tc>
      </w:tr>
      <w:tr w:rsidR="00AA540B" w14:paraId="0CF66124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CBF1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944D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Terrisporobacter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06D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5.48%</w:t>
            </w:r>
          </w:p>
        </w:tc>
      </w:tr>
      <w:tr w:rsidR="00AA540B" w14:paraId="0FB31B8E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5F4B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B7D3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Eubacterium_coprostanoligenes_group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E04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.94%</w:t>
            </w:r>
          </w:p>
        </w:tc>
      </w:tr>
      <w:tr w:rsidR="00AA540B" w14:paraId="11C8009B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DCCB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3927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Clostridium_sensu_stricto_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6C1B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.92%</w:t>
            </w:r>
          </w:p>
        </w:tc>
      </w:tr>
      <w:tr w:rsidR="00AA540B" w14:paraId="56EE8F91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0802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1C6D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Lactobacillu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6A6C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.36%</w:t>
            </w:r>
          </w:p>
        </w:tc>
      </w:tr>
      <w:tr w:rsidR="00AA540B" w14:paraId="549AF859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A1D1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973C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Romboutsi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9723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.02%</w:t>
            </w:r>
          </w:p>
        </w:tc>
      </w:tr>
      <w:tr w:rsidR="00AA540B" w14:paraId="3BC91F3E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57FB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165F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Prevotellaceae_UCG-00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FA5A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87%</w:t>
            </w:r>
          </w:p>
        </w:tc>
      </w:tr>
      <w:tr w:rsidR="00AA540B" w14:paraId="569533CA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717B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3AFF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Christensenellaceae_R-7_group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352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67%</w:t>
            </w:r>
          </w:p>
        </w:tc>
      </w:tr>
      <w:tr w:rsidR="00AA540B" w14:paraId="23628BA8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AF70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3A7A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p-251-o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052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26%</w:t>
            </w:r>
          </w:p>
        </w:tc>
      </w:tr>
      <w:tr w:rsidR="00AA540B" w14:paraId="43017CA0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6C9F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D944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Alloprevotella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E6CF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45%</w:t>
            </w:r>
          </w:p>
        </w:tc>
      </w:tr>
      <w:tr w:rsidR="00AA540B" w14:paraId="604C569D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CF68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94FC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Family_XIII_AD3011_group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56F9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31%</w:t>
            </w:r>
          </w:p>
        </w:tc>
      </w:tr>
      <w:tr w:rsidR="00AA540B" w14:paraId="2FE85D9C" w14:textId="77777777">
        <w:trPr>
          <w:trHeight w:val="49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39BCD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CEE59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Turicibacter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0B54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21%</w:t>
            </w:r>
          </w:p>
        </w:tc>
      </w:tr>
      <w:tr w:rsidR="00AA540B" w14:paraId="45E7CC98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EF36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M4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8D4F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Streptococcu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ED5C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.12%</w:t>
            </w:r>
          </w:p>
        </w:tc>
      </w:tr>
      <w:tr w:rsidR="00AA540B" w14:paraId="0967AD1F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CBE4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E083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Clostridium_sensu_stricto_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F701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.90%</w:t>
            </w:r>
          </w:p>
        </w:tc>
      </w:tr>
      <w:tr w:rsidR="00AA540B" w14:paraId="0CB7E6C9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23E0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2943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Terrisporobacter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9D7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.03%</w:t>
            </w:r>
          </w:p>
        </w:tc>
      </w:tr>
      <w:tr w:rsidR="00AA540B" w14:paraId="53B28D28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5D34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3F80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Lactobacillu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E066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5.76%</w:t>
            </w:r>
          </w:p>
        </w:tc>
      </w:tr>
      <w:tr w:rsidR="00AA540B" w14:paraId="1AEE9049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2B26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0EB1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Romboutsi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9DDA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5.72%</w:t>
            </w:r>
          </w:p>
        </w:tc>
      </w:tr>
      <w:tr w:rsidR="00AA540B" w14:paraId="7CB5201D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FD10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1FA9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Eubacterium_coprostanoligenes_group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6FD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5.07%</w:t>
            </w:r>
          </w:p>
        </w:tc>
      </w:tr>
      <w:tr w:rsidR="00AA540B" w14:paraId="78ED9E04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E688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BBC3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Bacillu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DED6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.12%</w:t>
            </w:r>
          </w:p>
        </w:tc>
      </w:tr>
      <w:tr w:rsidR="00AA540B" w14:paraId="22D97DB1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FD68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65A9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Muribaculaceae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C6EE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82%</w:t>
            </w:r>
          </w:p>
        </w:tc>
      </w:tr>
      <w:tr w:rsidR="00AA540B" w14:paraId="28777AA6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B1FE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03B5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Turicibacter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3DE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51%</w:t>
            </w:r>
          </w:p>
        </w:tc>
      </w:tr>
      <w:tr w:rsidR="00AA540B" w14:paraId="582A101E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0C13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D93F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Christensenellaceae_R-7_group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FD08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79%</w:t>
            </w:r>
          </w:p>
        </w:tc>
      </w:tr>
      <w:tr w:rsidR="00AA540B" w14:paraId="18FDEA85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4489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1C5A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Pedobacter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87B4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46%</w:t>
            </w:r>
          </w:p>
        </w:tc>
      </w:tr>
      <w:tr w:rsidR="00AA540B" w14:paraId="57EA7261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B9E5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6E43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Escherichia-Shigell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0C0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28%</w:t>
            </w:r>
          </w:p>
        </w:tc>
      </w:tr>
      <w:tr w:rsidR="00AA540B" w14:paraId="5C3B865F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E248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C557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Family_XIII_AD3011_group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64A2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21%</w:t>
            </w:r>
          </w:p>
        </w:tc>
      </w:tr>
      <w:tr w:rsidR="00AA540B" w14:paraId="7BBB3527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DD73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770B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Clostridia_UCG-01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BAFD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14%</w:t>
            </w:r>
          </w:p>
        </w:tc>
      </w:tr>
      <w:tr w:rsidR="00AA540B" w14:paraId="46BE04D3" w14:textId="77777777">
        <w:trPr>
          <w:trHeight w:val="194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310AD" w14:textId="77777777" w:rsidR="00AA540B" w:rsidRDefault="00AA540B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3B243" w14:textId="77777777" w:rsidR="00AA540B" w:rsidRDefault="00990DE8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Lachnospiraceae_NK4A136_group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A8005" w14:textId="77777777" w:rsidR="00AA540B" w:rsidRDefault="00990DE8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02%</w:t>
            </w:r>
          </w:p>
        </w:tc>
      </w:tr>
    </w:tbl>
    <w:p w14:paraId="02CBF7A9" w14:textId="77777777" w:rsidR="00AA540B" w:rsidRDefault="00990DE8">
      <w:pPr>
        <w:spacing w:after="240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</w:rPr>
        <w:t>M2, pigs were given two meals per day; M4, pigs were given four meals per day.</w:t>
      </w: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  <w:i/>
          <w:iCs/>
        </w:rPr>
        <w:lastRenderedPageBreak/>
        <w:t>Supplementary figures</w:t>
      </w:r>
    </w:p>
    <w:p w14:paraId="65E8BC2C" w14:textId="77777777" w:rsidR="00AA540B" w:rsidRDefault="00990DE8">
      <w:pPr>
        <w:widowControl w:val="0"/>
        <w:autoSpaceDE w:val="0"/>
        <w:autoSpaceDN w:val="0"/>
        <w:adjustRightInd w:val="0"/>
        <w:rPr>
          <w:rFonts w:ascii="Times New Roman" w:eastAsia="Microsoft YaHei" w:hAnsi="Times New Roman" w:cs="Times New Roman"/>
        </w:rPr>
      </w:pPr>
      <w:r>
        <w:rPr>
          <w:rFonts w:ascii="Times New Roman" w:eastAsia="Microsoft YaHei" w:hAnsi="Times New Roman" w:cs="Times New Roman" w:hint="eastAsia"/>
          <w:noProof/>
        </w:rPr>
        <w:drawing>
          <wp:inline distT="0" distB="0" distL="114300" distR="114300" wp14:anchorId="00F0AB55" wp14:editId="2BE98611">
            <wp:extent cx="5897880" cy="3905885"/>
            <wp:effectExtent l="0" t="0" r="7620" b="18415"/>
            <wp:docPr id="4" name="图片 4" descr="Figure S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.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7880" cy="390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7E384" w14:textId="77777777" w:rsidR="00AA540B" w:rsidRDefault="00990DE8">
      <w:pPr>
        <w:spacing w:before="24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.</w:t>
      </w:r>
      <w:r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 Effect of feeding frequency on cecal microbiota composition at the genus level of Sichuan-Tibetan black pigs. (A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Cs/>
        </w:rPr>
        <w:t xml:space="preserve">The distribution of top 30 genera in both groups; </w:t>
      </w:r>
      <w:r>
        <w:rPr>
          <w:rFonts w:ascii="Times New Roman" w:hAnsi="Times New Roman" w:cs="Times New Roman"/>
        </w:rPr>
        <w:t>(B)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he relative abundance of differentiated genera between groups. </w:t>
      </w:r>
      <w:bookmarkStart w:id="2" w:name="_Hlk158163299"/>
      <w:r>
        <w:rPr>
          <w:rFonts w:ascii="Times New Roman" w:hAnsi="Times New Roman" w:cs="Times New Roman"/>
        </w:rPr>
        <w:t>M2, pigs were fed two meals per day; M4, pigs were fed four meals per day.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n</w:t>
      </w:r>
      <w:r>
        <w:rPr>
          <w:rFonts w:ascii="Times New Roman" w:hAnsi="Times New Roman" w:cs="Times New Roman" w:hint="eastAsia"/>
        </w:rPr>
        <w:t xml:space="preserve"> =</w:t>
      </w:r>
      <w:r>
        <w:rPr>
          <w:rFonts w:ascii="Times New Roman" w:hAnsi="Times New Roman" w:cs="Times New Roman"/>
        </w:rPr>
        <w:t xml:space="preserve"> 8 for each group.</w:t>
      </w:r>
      <w:r>
        <w:rPr>
          <w:rFonts w:ascii="Times New Roman" w:hAnsi="Times New Roman" w:cs="Times New Roman"/>
        </w:rPr>
        <w:br w:type="page"/>
      </w:r>
    </w:p>
    <w:bookmarkEnd w:id="2"/>
    <w:p w14:paraId="74300F46" w14:textId="77777777" w:rsidR="00AA540B" w:rsidRDefault="00990DE8">
      <w:pPr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 w:hint="eastAsia"/>
          <w:noProof/>
        </w:rPr>
        <w:lastRenderedPageBreak/>
        <w:drawing>
          <wp:inline distT="0" distB="0" distL="114300" distR="114300" wp14:anchorId="38C8F7C5" wp14:editId="10D60B63">
            <wp:extent cx="5328285" cy="3306445"/>
            <wp:effectExtent l="0" t="0" r="5715" b="8255"/>
            <wp:docPr id="5" name="图片 5" descr="Figure S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.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6E5D7" w14:textId="77777777" w:rsidR="00AA540B" w:rsidRDefault="00990DE8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.</w:t>
      </w:r>
      <w:r>
        <w:rPr>
          <w:rFonts w:ascii="Times New Roman" w:hAnsi="Times New Roman" w:cs="Times New Roman"/>
          <w:b/>
          <w:bCs/>
        </w:rPr>
        <w:t xml:space="preserve"> S2</w:t>
      </w:r>
      <w:r>
        <w:rPr>
          <w:rFonts w:ascii="Times New Roman" w:hAnsi="Times New Roman" w:cs="Times New Roman"/>
        </w:rPr>
        <w:t xml:space="preserve"> Effect of feeding frequency on each type of BA concentration in cecal contents of Sichuan-Tibetan black pigs. TBA, total bile acids; PBA, primary bile acids; SBA, secondary bile acids; GCBA,</w:t>
      </w:r>
      <w:r>
        <w:rPr>
          <w:rFonts w:ascii="Times New Roman" w:hAnsi="Times New Roman" w:cs="Times New Roman"/>
          <w:shd w:val="clear" w:color="auto" w:fill="F7F7F7"/>
        </w:rPr>
        <w:t xml:space="preserve"> </w:t>
      </w:r>
      <w:r>
        <w:rPr>
          <w:rFonts w:ascii="Times New Roman" w:hAnsi="Times New Roman" w:cs="Times New Roman"/>
        </w:rPr>
        <w:t>glycine-conjugated bile acids; TCBA; taurine-conjugated bile acids. M2, pigs were given two meals per day; M4, pigs were given four meals per day.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n = 8 for each group.</w:t>
      </w:r>
      <w:r>
        <w:rPr>
          <w:rFonts w:ascii="Times New Roman" w:hAnsi="Times New Roman" w:cs="Times New Roman"/>
        </w:rPr>
        <w:br w:type="page"/>
      </w:r>
    </w:p>
    <w:p w14:paraId="536C5B38" w14:textId="77777777" w:rsidR="00AA540B" w:rsidRDefault="00990DE8">
      <w:pPr>
        <w:spacing w:line="360" w:lineRule="auto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 w:hint="eastAsia"/>
          <w:noProof/>
        </w:rPr>
        <w:lastRenderedPageBreak/>
        <w:drawing>
          <wp:inline distT="0" distB="0" distL="114300" distR="114300" wp14:anchorId="7E7F836B" wp14:editId="7CE19162">
            <wp:extent cx="5630545" cy="3951605"/>
            <wp:effectExtent l="0" t="0" r="8255" b="10795"/>
            <wp:docPr id="6" name="图片 6" descr="Figure S3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.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054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465C1" w14:textId="77777777" w:rsidR="00AA540B" w:rsidRDefault="00990DE8">
      <w:pPr>
        <w:widowControl w:val="0"/>
        <w:rPr>
          <w:rFonts w:ascii="Times New Roman" w:eastAsiaTheme="minorEastAsia" w:hAnsi="Times New Roman" w:cs="Times New Roman"/>
          <w:kern w:val="2"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.</w:t>
      </w:r>
      <w:r>
        <w:rPr>
          <w:rFonts w:ascii="Times New Roman" w:hAnsi="Times New Roman" w:cs="Times New Roman"/>
          <w:b/>
          <w:bCs/>
        </w:rPr>
        <w:t xml:space="preserve"> S3</w:t>
      </w:r>
      <w:r>
        <w:rPr>
          <w:rFonts w:ascii="Times New Roman" w:hAnsi="Times New Roman" w:cs="Times New Roman"/>
        </w:rPr>
        <w:t xml:space="preserve"> Heatmap of the </w:t>
      </w:r>
      <w:proofErr w:type="spellStart"/>
      <w:r>
        <w:rPr>
          <w:rFonts w:ascii="Times New Roman" w:hAnsi="Times New Roman" w:cs="Times New Roman"/>
        </w:rPr>
        <w:t>pearson</w:t>
      </w:r>
      <w:proofErr w:type="spellEnd"/>
      <w:r>
        <w:rPr>
          <w:rFonts w:ascii="Times New Roman" w:hAnsi="Times New Roman" w:cs="Times New Roman"/>
        </w:rPr>
        <w:t xml:space="preserve"> correlation</w:t>
      </w:r>
      <w:r>
        <w:rPr>
          <w:rFonts w:ascii="Times New Roman" w:hAnsi="Times New Roman" w:cs="Times New Roman"/>
          <w:iCs/>
        </w:rPr>
        <w:t xml:space="preserve"> between the abundances of top 30 BAs and the expression of genes related to myofiber transformation and myogenesis (A) and related to lipid metabolism (B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 xml:space="preserve">CDCA, chenodeoxycholic acid; α-MCA, α-Muricholic acid; β-MCA, β-muricholic acid; H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hyo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kern w:val="2"/>
        </w:rPr>
        <w:t>acidCA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, Cholic acid; GCD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glycochenodeoxy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GH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glycohyo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TCD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taurochenodeoxy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TCA, taurocholic acid; TCA, taurocholic Acid-3-Sulfate; UDCA, ursodeoxycholic acid; </w:t>
      </w:r>
      <w:proofErr w:type="spellStart"/>
      <w:r>
        <w:rPr>
          <w:rFonts w:ascii="Times New Roman" w:eastAsiaTheme="minorEastAsia" w:hAnsi="Times New Roman" w:cs="Times New Roman"/>
          <w:kern w:val="2"/>
        </w:rPr>
        <w:t>isoLCA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kern w:val="2"/>
        </w:rPr>
        <w:t>isolitho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LCA, lithocholic acid; MD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murideoxy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</w:t>
      </w:r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kern w:val="2"/>
        </w:rPr>
        <w:t>isoHDCA</w:t>
      </w:r>
      <w:proofErr w:type="spellEnd"/>
      <w:r>
        <w:rPr>
          <w:rFonts w:ascii="Times New Roman" w:eastAsiaTheme="minorEastAsia" w:hAnsi="Times New Roman" w:cs="Times New Roman"/>
          <w:kern w:val="2"/>
        </w:rPr>
        <w:t>,</w:t>
      </w:r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kern w:val="2"/>
        </w:rPr>
        <w:t>isohyodeoxy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HD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hyodeoxy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βD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epideoxy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DCA, deoxycholic acid; ω-MCA, ω-muricholic</w:t>
      </w:r>
      <w:r>
        <w:rPr>
          <w:rFonts w:ascii="Times New Roman" w:eastAsiaTheme="minorEastAsia" w:hAnsi="Times New Roman" w:cs="Times New Roman" w:hint="eastAsia"/>
          <w:kern w:val="2"/>
        </w:rPr>
        <w:t xml:space="preserve"> a</w:t>
      </w:r>
      <w:r>
        <w:rPr>
          <w:rFonts w:ascii="Times New Roman" w:eastAsiaTheme="minorEastAsia" w:hAnsi="Times New Roman" w:cs="Times New Roman"/>
          <w:kern w:val="2"/>
        </w:rPr>
        <w:t>cid;</w:t>
      </w:r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GHDCA,</w:t>
      </w:r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kern w:val="2"/>
        </w:rPr>
        <w:t>glycohyodeoxycholic</w:t>
      </w:r>
      <w:proofErr w:type="spellEnd"/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 xml:space="preserve">acid; THD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taurohyodeoxycholic</w:t>
      </w:r>
      <w:proofErr w:type="spellEnd"/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acid;</w:t>
      </w:r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GLCA,</w:t>
      </w:r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kern w:val="2"/>
        </w:rPr>
        <w:t>glycolitho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GUD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glycoursodeoxy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GD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glycodeoxy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G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glyco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TLCA, taurolithocholic acid; TD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taurodeoxy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TH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taurohyo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DHLCA, </w:t>
      </w:r>
      <w:proofErr w:type="spellStart"/>
      <w:r>
        <w:rPr>
          <w:rFonts w:ascii="Times New Roman" w:eastAsiaTheme="minorEastAsia" w:hAnsi="Times New Roman" w:cs="Times New Roman"/>
          <w:kern w:val="2"/>
        </w:rPr>
        <w:t>dehydrolithocholic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acid; 6-ketoLCA, 6-ketolithocholic acid. </w:t>
      </w:r>
      <w:r>
        <w:rPr>
          <w:rFonts w:ascii="Times New Roman" w:eastAsiaTheme="minorEastAsia" w:hAnsi="Times New Roman" w:cs="Times New Roman"/>
          <w:i/>
          <w:iCs/>
          <w:kern w:val="2"/>
        </w:rPr>
        <w:t>MYH7</w:t>
      </w:r>
      <w:r>
        <w:rPr>
          <w:rFonts w:ascii="Times New Roman" w:eastAsiaTheme="minorEastAsia" w:hAnsi="Times New Roman" w:cs="Times New Roman"/>
          <w:kern w:val="2"/>
        </w:rPr>
        <w:t xml:space="preserve">, </w:t>
      </w:r>
      <w:r>
        <w:rPr>
          <w:rFonts w:ascii="Times New Roman" w:eastAsiaTheme="minorEastAsia" w:hAnsi="Times New Roman" w:cs="Times New Roman"/>
          <w:i/>
          <w:iCs/>
          <w:kern w:val="2"/>
        </w:rPr>
        <w:t>MYH2, MYH4</w:t>
      </w:r>
      <w:r>
        <w:rPr>
          <w:rFonts w:ascii="Times New Roman" w:eastAsiaTheme="minorEastAsia" w:hAnsi="Times New Roman" w:cs="Times New Roman"/>
          <w:kern w:val="2"/>
        </w:rPr>
        <w:t xml:space="preserve"> and </w:t>
      </w:r>
      <w:r>
        <w:rPr>
          <w:rFonts w:ascii="Times New Roman" w:eastAsiaTheme="minorEastAsia" w:hAnsi="Times New Roman" w:cs="Times New Roman"/>
          <w:i/>
          <w:iCs/>
          <w:kern w:val="2"/>
        </w:rPr>
        <w:t>MYH1</w:t>
      </w:r>
      <w:r>
        <w:rPr>
          <w:rFonts w:ascii="Times New Roman" w:eastAsiaTheme="minorEastAsia" w:hAnsi="Times New Roman" w:cs="Times New Roman" w:hint="eastAsia"/>
          <w:i/>
          <w:iCs/>
          <w:kern w:val="2"/>
        </w:rPr>
        <w:t>,</w:t>
      </w:r>
      <w:r>
        <w:rPr>
          <w:rFonts w:ascii="Times New Roman" w:eastAsiaTheme="minorEastAsia" w:hAnsi="Times New Roman" w:cs="Times New Roman"/>
          <w:kern w:val="2"/>
        </w:rPr>
        <w:t xml:space="preserve"> myosin heavy chain isoforms, </w:t>
      </w:r>
      <w:r>
        <w:rPr>
          <w:rFonts w:ascii="Times New Roman" w:eastAsiaTheme="minorEastAsia" w:hAnsi="Times New Roman" w:cs="Times New Roman"/>
          <w:i/>
          <w:iCs/>
          <w:kern w:val="2"/>
        </w:rPr>
        <w:t>MYH</w:t>
      </w:r>
      <w:r>
        <w:rPr>
          <w:rFonts w:ascii="Times New Roman" w:eastAsiaTheme="minorEastAsia" w:hAnsi="Times New Roman" w:cs="Times New Roman"/>
          <w:kern w:val="2"/>
        </w:rPr>
        <w:t xml:space="preserve">, myosin heavy chain; PPARGC1A, peroxisome proliferator-activated receptor gamma coactivator 1-alpha; SIRT1, silent information regulator 1; </w:t>
      </w:r>
      <w:r>
        <w:rPr>
          <w:rFonts w:ascii="Times New Roman" w:eastAsiaTheme="minorEastAsia" w:hAnsi="Times New Roman" w:cs="Times New Roman"/>
          <w:i/>
          <w:iCs/>
          <w:kern w:val="2"/>
        </w:rPr>
        <w:t>MYOD</w:t>
      </w:r>
      <w:r>
        <w:rPr>
          <w:rFonts w:ascii="Times New Roman" w:eastAsiaTheme="minorEastAsia" w:hAnsi="Times New Roman" w:cs="Times New Roman"/>
          <w:kern w:val="2"/>
        </w:rPr>
        <w:t xml:space="preserve">, myogenic differentiation 1; </w:t>
      </w:r>
      <w:r>
        <w:rPr>
          <w:rFonts w:ascii="Times New Roman" w:eastAsiaTheme="minorEastAsia" w:hAnsi="Times New Roman" w:cs="Times New Roman"/>
          <w:i/>
          <w:iCs/>
          <w:kern w:val="2"/>
        </w:rPr>
        <w:t>MYOG</w:t>
      </w:r>
      <w:r>
        <w:rPr>
          <w:rFonts w:ascii="Times New Roman" w:eastAsiaTheme="minorEastAsia" w:hAnsi="Times New Roman" w:cs="Times New Roman"/>
          <w:kern w:val="2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kern w:val="2"/>
        </w:rPr>
        <w:t>myogenin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; </w:t>
      </w:r>
      <w:r>
        <w:rPr>
          <w:rFonts w:ascii="Times New Roman" w:eastAsiaTheme="minorEastAsia" w:hAnsi="Times New Roman" w:cs="Times New Roman"/>
          <w:i/>
          <w:iCs/>
          <w:kern w:val="2"/>
        </w:rPr>
        <w:t>MSTN</w:t>
      </w:r>
      <w:r>
        <w:rPr>
          <w:rFonts w:ascii="Times New Roman" w:eastAsiaTheme="minorEastAsia" w:hAnsi="Times New Roman" w:cs="Times New Roman"/>
          <w:kern w:val="2"/>
        </w:rPr>
        <w:t xml:space="preserve">, myostatin; </w:t>
      </w:r>
      <w:r>
        <w:rPr>
          <w:rFonts w:ascii="Times New Roman" w:eastAsiaTheme="minorEastAsia" w:hAnsi="Times New Roman" w:cs="Times New Roman"/>
          <w:i/>
          <w:iCs/>
          <w:kern w:val="2"/>
        </w:rPr>
        <w:t>IGF1</w:t>
      </w:r>
      <w:r>
        <w:rPr>
          <w:rFonts w:ascii="Times New Roman" w:eastAsiaTheme="minorEastAsia" w:hAnsi="Times New Roman" w:cs="Times New Roman"/>
          <w:kern w:val="2"/>
        </w:rPr>
        <w:t xml:space="preserve">, insulin-like growth factor 1; </w:t>
      </w:r>
      <w:r>
        <w:rPr>
          <w:rFonts w:ascii="Times New Roman" w:eastAsiaTheme="minorEastAsia" w:hAnsi="Times New Roman" w:cs="Times New Roman"/>
          <w:i/>
          <w:iCs/>
          <w:kern w:val="2"/>
        </w:rPr>
        <w:t>AKT</w:t>
      </w:r>
      <w:r>
        <w:rPr>
          <w:rFonts w:ascii="Times New Roman" w:eastAsiaTheme="minorEastAsia" w:hAnsi="Times New Roman" w:cs="Times New Roman"/>
          <w:kern w:val="2"/>
        </w:rPr>
        <w:t xml:space="preserve">, protein kinase B; </w:t>
      </w:r>
      <w:r>
        <w:rPr>
          <w:rFonts w:ascii="Times New Roman" w:eastAsiaTheme="minorEastAsia" w:hAnsi="Times New Roman" w:cs="Times New Roman"/>
          <w:i/>
          <w:iCs/>
          <w:kern w:val="2"/>
        </w:rPr>
        <w:t>mTOR</w:t>
      </w:r>
      <w:r>
        <w:rPr>
          <w:rFonts w:ascii="Times New Roman" w:eastAsiaTheme="minorEastAsia" w:hAnsi="Times New Roman" w:cs="Times New Roman"/>
          <w:kern w:val="2"/>
        </w:rPr>
        <w:t xml:space="preserve">, mammalian target of rapamycin; </w:t>
      </w:r>
      <w:r>
        <w:rPr>
          <w:rFonts w:ascii="Times New Roman" w:eastAsiaTheme="minorEastAsia" w:hAnsi="Times New Roman" w:cs="Times New Roman"/>
          <w:i/>
          <w:iCs/>
          <w:kern w:val="2"/>
        </w:rPr>
        <w:t>ACACA</w:t>
      </w:r>
      <w:r>
        <w:rPr>
          <w:rFonts w:ascii="Times New Roman" w:eastAsiaTheme="minorEastAsia" w:hAnsi="Times New Roman" w:cs="Times New Roman"/>
          <w:kern w:val="2"/>
        </w:rPr>
        <w:t xml:space="preserve">, acetyl-CoA carboxylase alpha; FASN, fatty acid synthase; </w:t>
      </w:r>
      <w:r>
        <w:rPr>
          <w:rFonts w:ascii="Times New Roman" w:eastAsiaTheme="minorEastAsia" w:hAnsi="Times New Roman" w:cs="Times New Roman"/>
          <w:i/>
          <w:iCs/>
          <w:kern w:val="2"/>
        </w:rPr>
        <w:t>CPT1B</w:t>
      </w:r>
      <w:r>
        <w:rPr>
          <w:rFonts w:ascii="Times New Roman" w:eastAsiaTheme="minorEastAsia" w:hAnsi="Times New Roman" w:cs="Times New Roman"/>
          <w:kern w:val="2"/>
        </w:rPr>
        <w:t xml:space="preserve">, carnitine palmitoyl transferase 1B; </w:t>
      </w:r>
      <w:r>
        <w:rPr>
          <w:rFonts w:ascii="Times New Roman" w:eastAsiaTheme="minorEastAsia" w:hAnsi="Times New Roman" w:cs="Times New Roman"/>
          <w:i/>
          <w:iCs/>
          <w:kern w:val="2"/>
        </w:rPr>
        <w:t>CD36</w:t>
      </w:r>
      <w:r>
        <w:rPr>
          <w:rFonts w:ascii="Times New Roman" w:eastAsiaTheme="minorEastAsia" w:hAnsi="Times New Roman" w:cs="Times New Roman"/>
          <w:kern w:val="2"/>
        </w:rPr>
        <w:t xml:space="preserve">, CD36 molecule; </w:t>
      </w:r>
      <w:r>
        <w:rPr>
          <w:rFonts w:ascii="Times New Roman" w:eastAsiaTheme="minorEastAsia" w:hAnsi="Times New Roman" w:cs="Times New Roman"/>
          <w:i/>
          <w:iCs/>
          <w:kern w:val="2"/>
        </w:rPr>
        <w:t>LPL</w:t>
      </w:r>
      <w:r>
        <w:rPr>
          <w:rFonts w:ascii="Times New Roman" w:eastAsiaTheme="minorEastAsia" w:hAnsi="Times New Roman" w:cs="Times New Roman"/>
          <w:kern w:val="2"/>
        </w:rPr>
        <w:t xml:space="preserve">, lipoprotein lipase; </w:t>
      </w:r>
      <w:r>
        <w:rPr>
          <w:rFonts w:ascii="Times New Roman" w:eastAsiaTheme="minorEastAsia" w:hAnsi="Times New Roman" w:cs="Times New Roman"/>
          <w:i/>
          <w:iCs/>
          <w:kern w:val="2"/>
        </w:rPr>
        <w:t>PNPLA2</w:t>
      </w:r>
      <w:r>
        <w:rPr>
          <w:rFonts w:ascii="Times New Roman" w:eastAsiaTheme="minorEastAsia" w:hAnsi="Times New Roman" w:cs="Times New Roman"/>
          <w:kern w:val="2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kern w:val="2"/>
        </w:rPr>
        <w:t>patatin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-like phospholipase domain </w:t>
      </w:r>
      <w:r>
        <w:rPr>
          <w:rFonts w:ascii="Times New Roman" w:eastAsiaTheme="minorEastAsia" w:hAnsi="Times New Roman" w:cs="Times New Roman"/>
          <w:kern w:val="2"/>
        </w:rPr>
        <w:lastRenderedPageBreak/>
        <w:t xml:space="preserve">containing 2; </w:t>
      </w:r>
      <w:r>
        <w:rPr>
          <w:rFonts w:ascii="Times New Roman" w:eastAsiaTheme="minorEastAsia" w:hAnsi="Times New Roman" w:cs="Times New Roman"/>
          <w:i/>
          <w:iCs/>
          <w:kern w:val="2"/>
        </w:rPr>
        <w:t>SREBF1</w:t>
      </w:r>
      <w:r>
        <w:rPr>
          <w:rFonts w:ascii="Times New Roman" w:eastAsiaTheme="minorEastAsia" w:hAnsi="Times New Roman" w:cs="Times New Roman"/>
          <w:kern w:val="2"/>
        </w:rPr>
        <w:t xml:space="preserve">, sterol regulatory element binding transcription factor 1; </w:t>
      </w:r>
      <w:r>
        <w:rPr>
          <w:rFonts w:ascii="Times New Roman" w:eastAsiaTheme="minorEastAsia" w:hAnsi="Times New Roman" w:cs="Times New Roman"/>
          <w:i/>
          <w:iCs/>
          <w:kern w:val="2"/>
        </w:rPr>
        <w:t>PPARG</w:t>
      </w:r>
      <w:r>
        <w:rPr>
          <w:rFonts w:ascii="Times New Roman" w:eastAsiaTheme="minorEastAsia" w:hAnsi="Times New Roman" w:cs="Times New Roman"/>
          <w:kern w:val="2"/>
        </w:rPr>
        <w:t xml:space="preserve">, peroxisome proliferator activated receptor gamma. 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&lt; </w:t>
      </w:r>
      <w:r>
        <w:rPr>
          <w:rFonts w:ascii="Times New Roman" w:hAnsi="Times New Roman" w:cs="Times New Roman"/>
        </w:rPr>
        <w:t>0.05, 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&lt; </w:t>
      </w:r>
      <w:r>
        <w:rPr>
          <w:rFonts w:ascii="Times New Roman" w:hAnsi="Times New Roman" w:cs="Times New Roman"/>
        </w:rPr>
        <w:t>0.01.</w:t>
      </w:r>
    </w:p>
    <w:sectPr w:rsidR="00AA540B" w:rsidSect="001743F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5BECA" w14:textId="77777777" w:rsidR="00E84A0F" w:rsidRDefault="00E84A0F">
      <w:r>
        <w:separator/>
      </w:r>
    </w:p>
  </w:endnote>
  <w:endnote w:type="continuationSeparator" w:id="0">
    <w:p w14:paraId="2EEA7325" w14:textId="77777777" w:rsidR="00E84A0F" w:rsidRDefault="00E84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56227708"/>
    </w:sdtPr>
    <w:sdtContent>
      <w:p w14:paraId="6460359F" w14:textId="77777777" w:rsidR="00AA540B" w:rsidRDefault="00990DE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3C8" w:rsidRPr="001B73C8">
          <w:rPr>
            <w:noProof/>
            <w:lang w:val="zh-CN"/>
          </w:rPr>
          <w:t>2</w:t>
        </w:r>
        <w:r>
          <w:fldChar w:fldCharType="end"/>
        </w:r>
      </w:p>
    </w:sdtContent>
  </w:sdt>
  <w:p w14:paraId="59F5F831" w14:textId="77777777" w:rsidR="00AA540B" w:rsidRDefault="00AA540B">
    <w:pPr>
      <w:pStyle w:val="Footer"/>
    </w:pPr>
  </w:p>
  <w:p w14:paraId="4C3F4B10" w14:textId="77777777" w:rsidR="00AA540B" w:rsidRDefault="00AA540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1DE764" w14:textId="77777777" w:rsidR="00E84A0F" w:rsidRDefault="00E84A0F">
      <w:r>
        <w:separator/>
      </w:r>
    </w:p>
  </w:footnote>
  <w:footnote w:type="continuationSeparator" w:id="0">
    <w:p w14:paraId="7B441CED" w14:textId="77777777" w:rsidR="00E84A0F" w:rsidRDefault="00E84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Q3M2JjZjA0NDdmMjc2MTg1NGViMDdmMGJiNDdiNDMifQ=="/>
  </w:docVars>
  <w:rsids>
    <w:rsidRoot w:val="00FE7DEF"/>
    <w:rsid w:val="00021A73"/>
    <w:rsid w:val="0004229A"/>
    <w:rsid w:val="000427FE"/>
    <w:rsid w:val="0005015A"/>
    <w:rsid w:val="00054C40"/>
    <w:rsid w:val="00067913"/>
    <w:rsid w:val="000727F5"/>
    <w:rsid w:val="000747A4"/>
    <w:rsid w:val="000873EC"/>
    <w:rsid w:val="000B210D"/>
    <w:rsid w:val="000B491F"/>
    <w:rsid w:val="000F42F6"/>
    <w:rsid w:val="00123497"/>
    <w:rsid w:val="001365F1"/>
    <w:rsid w:val="00142626"/>
    <w:rsid w:val="00150904"/>
    <w:rsid w:val="001743F0"/>
    <w:rsid w:val="00180DFD"/>
    <w:rsid w:val="001A5115"/>
    <w:rsid w:val="001B73C8"/>
    <w:rsid w:val="001C4BE8"/>
    <w:rsid w:val="001D4C6B"/>
    <w:rsid w:val="001D7DA3"/>
    <w:rsid w:val="001F3516"/>
    <w:rsid w:val="0020402A"/>
    <w:rsid w:val="00212EDA"/>
    <w:rsid w:val="0023663F"/>
    <w:rsid w:val="00294156"/>
    <w:rsid w:val="002B5572"/>
    <w:rsid w:val="002D53FE"/>
    <w:rsid w:val="002D5768"/>
    <w:rsid w:val="002E0BBC"/>
    <w:rsid w:val="002E49E8"/>
    <w:rsid w:val="00371D73"/>
    <w:rsid w:val="003A0C27"/>
    <w:rsid w:val="003B6D1D"/>
    <w:rsid w:val="003E73C2"/>
    <w:rsid w:val="00412833"/>
    <w:rsid w:val="004272BB"/>
    <w:rsid w:val="00455B7D"/>
    <w:rsid w:val="004561A3"/>
    <w:rsid w:val="00460CFF"/>
    <w:rsid w:val="00470D5A"/>
    <w:rsid w:val="00495B05"/>
    <w:rsid w:val="004E3A2A"/>
    <w:rsid w:val="004F32A0"/>
    <w:rsid w:val="00503416"/>
    <w:rsid w:val="00514501"/>
    <w:rsid w:val="005C6808"/>
    <w:rsid w:val="005D2779"/>
    <w:rsid w:val="005D4DDC"/>
    <w:rsid w:val="005E4C59"/>
    <w:rsid w:val="005E7461"/>
    <w:rsid w:val="005F4B6C"/>
    <w:rsid w:val="00601C07"/>
    <w:rsid w:val="00610E01"/>
    <w:rsid w:val="00613FDA"/>
    <w:rsid w:val="006172D6"/>
    <w:rsid w:val="0062348E"/>
    <w:rsid w:val="006345C5"/>
    <w:rsid w:val="00642000"/>
    <w:rsid w:val="0064702C"/>
    <w:rsid w:val="006A48C3"/>
    <w:rsid w:val="006A4B14"/>
    <w:rsid w:val="006C30DA"/>
    <w:rsid w:val="0072073D"/>
    <w:rsid w:val="007239B5"/>
    <w:rsid w:val="00731B88"/>
    <w:rsid w:val="00752D90"/>
    <w:rsid w:val="007720C1"/>
    <w:rsid w:val="00781037"/>
    <w:rsid w:val="00787FDC"/>
    <w:rsid w:val="007A4D8E"/>
    <w:rsid w:val="007F19EB"/>
    <w:rsid w:val="007F5CAB"/>
    <w:rsid w:val="0083050D"/>
    <w:rsid w:val="00830ADE"/>
    <w:rsid w:val="00831031"/>
    <w:rsid w:val="00857309"/>
    <w:rsid w:val="0086164F"/>
    <w:rsid w:val="0087290C"/>
    <w:rsid w:val="008B09EC"/>
    <w:rsid w:val="008C5B27"/>
    <w:rsid w:val="00912FFB"/>
    <w:rsid w:val="00921661"/>
    <w:rsid w:val="0095678E"/>
    <w:rsid w:val="00990DE8"/>
    <w:rsid w:val="009962F2"/>
    <w:rsid w:val="009C33D8"/>
    <w:rsid w:val="009D4715"/>
    <w:rsid w:val="009D4CC7"/>
    <w:rsid w:val="00A22F36"/>
    <w:rsid w:val="00A37EFA"/>
    <w:rsid w:val="00A42DAC"/>
    <w:rsid w:val="00A71CA5"/>
    <w:rsid w:val="00A91896"/>
    <w:rsid w:val="00AA540B"/>
    <w:rsid w:val="00AB0B15"/>
    <w:rsid w:val="00AB6373"/>
    <w:rsid w:val="00AC55E0"/>
    <w:rsid w:val="00AD45B3"/>
    <w:rsid w:val="00AE0946"/>
    <w:rsid w:val="00AE6345"/>
    <w:rsid w:val="00B30BD5"/>
    <w:rsid w:val="00B45830"/>
    <w:rsid w:val="00BA7023"/>
    <w:rsid w:val="00BC456A"/>
    <w:rsid w:val="00BE5792"/>
    <w:rsid w:val="00BF3DED"/>
    <w:rsid w:val="00C64A39"/>
    <w:rsid w:val="00C664A1"/>
    <w:rsid w:val="00C676D7"/>
    <w:rsid w:val="00C67F45"/>
    <w:rsid w:val="00C73B19"/>
    <w:rsid w:val="00CC7900"/>
    <w:rsid w:val="00D0406F"/>
    <w:rsid w:val="00D06363"/>
    <w:rsid w:val="00D36946"/>
    <w:rsid w:val="00D71E09"/>
    <w:rsid w:val="00D86BCA"/>
    <w:rsid w:val="00DA3E6D"/>
    <w:rsid w:val="00DC359C"/>
    <w:rsid w:val="00DD2BE2"/>
    <w:rsid w:val="00DE45C1"/>
    <w:rsid w:val="00E23044"/>
    <w:rsid w:val="00E33CE9"/>
    <w:rsid w:val="00E4357F"/>
    <w:rsid w:val="00E44504"/>
    <w:rsid w:val="00E84A0F"/>
    <w:rsid w:val="00E91233"/>
    <w:rsid w:val="00E97F5B"/>
    <w:rsid w:val="00EC0820"/>
    <w:rsid w:val="00F224F0"/>
    <w:rsid w:val="00F43541"/>
    <w:rsid w:val="00F57DE5"/>
    <w:rsid w:val="00F62D55"/>
    <w:rsid w:val="00FE7DEF"/>
    <w:rsid w:val="00FF7381"/>
    <w:rsid w:val="02233590"/>
    <w:rsid w:val="08F935C9"/>
    <w:rsid w:val="0D5079C9"/>
    <w:rsid w:val="0E286250"/>
    <w:rsid w:val="0E603C3C"/>
    <w:rsid w:val="0F7A4A71"/>
    <w:rsid w:val="190C0E75"/>
    <w:rsid w:val="22E42C35"/>
    <w:rsid w:val="242A0B1C"/>
    <w:rsid w:val="2CE675AA"/>
    <w:rsid w:val="2E6F71BF"/>
    <w:rsid w:val="336F02F9"/>
    <w:rsid w:val="38344F41"/>
    <w:rsid w:val="38367638"/>
    <w:rsid w:val="385666CF"/>
    <w:rsid w:val="38D91DC5"/>
    <w:rsid w:val="3AEB3313"/>
    <w:rsid w:val="3B032B60"/>
    <w:rsid w:val="40655236"/>
    <w:rsid w:val="426254CD"/>
    <w:rsid w:val="42B850ED"/>
    <w:rsid w:val="43904469"/>
    <w:rsid w:val="496056B3"/>
    <w:rsid w:val="4A221DA0"/>
    <w:rsid w:val="4D7F5185"/>
    <w:rsid w:val="501B3C78"/>
    <w:rsid w:val="51442461"/>
    <w:rsid w:val="51C159B6"/>
    <w:rsid w:val="551E34D6"/>
    <w:rsid w:val="5A1D0965"/>
    <w:rsid w:val="5A4A1463"/>
    <w:rsid w:val="5C4E28F2"/>
    <w:rsid w:val="5C630774"/>
    <w:rsid w:val="5CE91D7D"/>
    <w:rsid w:val="61532759"/>
    <w:rsid w:val="69F0271E"/>
    <w:rsid w:val="6CE150BD"/>
    <w:rsid w:val="7040659E"/>
    <w:rsid w:val="71791D68"/>
    <w:rsid w:val="75A47FE7"/>
    <w:rsid w:val="79817A0B"/>
    <w:rsid w:val="7C664024"/>
    <w:rsid w:val="7DBD122E"/>
    <w:rsid w:val="7E521E6E"/>
    <w:rsid w:val="7FA5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0659A"/>
  <w15:docId w15:val="{5056F85E-A5B4-456C-9A8B-5E3B85EBF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kern w:val="0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eastAsia="SimSun" w:hAnsi="SimSun" w:cs="SimSun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ANMapapertitle">
    <w:name w:val="ANM a paper title"/>
    <w:next w:val="Normal"/>
    <w:link w:val="ANMapapertitleCar"/>
    <w:uiPriority w:val="99"/>
    <w:qFormat/>
    <w:pPr>
      <w:spacing w:line="480" w:lineRule="auto"/>
    </w:pPr>
    <w:rPr>
      <w:rFonts w:ascii="Arial" w:hAnsi="Arial" w:cs="Times New Roman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qFormat/>
    <w:locked/>
    <w:rPr>
      <w:rFonts w:ascii="Arial" w:hAnsi="Arial" w:cs="Times New Roman"/>
      <w:b/>
      <w:kern w:val="0"/>
      <w:sz w:val="24"/>
      <w:szCs w:val="24"/>
      <w:lang w:val="en-GB" w:eastAsia="fr-FR"/>
      <w14:ligatures w14:val="none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3599F-8D69-47FB-8D2E-DD893F49E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79</Words>
  <Characters>7293</Characters>
  <Application>Microsoft Office Word</Application>
  <DocSecurity>0</DocSecurity>
  <Lines>60</Lines>
  <Paragraphs>17</Paragraphs>
  <ScaleCrop>false</ScaleCrop>
  <Company/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ga H</dc:creator>
  <cp:lastModifiedBy>Matthew Attwaters</cp:lastModifiedBy>
  <cp:revision>120</cp:revision>
  <cp:lastPrinted>2024-02-07T09:27:00Z</cp:lastPrinted>
  <dcterms:created xsi:type="dcterms:W3CDTF">2024-01-31T16:08:00Z</dcterms:created>
  <dcterms:modified xsi:type="dcterms:W3CDTF">2025-01-06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287</vt:lpwstr>
  </property>
  <property fmtid="{D5CDD505-2E9C-101B-9397-08002B2CF9AE}" pid="3" name="ICV">
    <vt:lpwstr>D3C414691D46457386C861E5DBAEA083_12</vt:lpwstr>
  </property>
</Properties>
</file>